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D5A" w:rsidRPr="009057AC" w:rsidRDefault="00961D5A" w:rsidP="00961D5A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13D01">
        <w:rPr>
          <w:rFonts w:ascii="Times New Roman" w:hAnsi="Times New Roman" w:cs="Times New Roman"/>
          <w:sz w:val="20"/>
          <w:szCs w:val="20"/>
        </w:rPr>
        <w:t xml:space="preserve">Table </w:t>
      </w:r>
      <w:r w:rsidRPr="00713D01">
        <w:rPr>
          <w:rFonts w:ascii="Times New Roman" w:hAnsi="Times New Roman" w:cs="Times New Roman"/>
          <w:b/>
          <w:sz w:val="20"/>
          <w:szCs w:val="20"/>
        </w:rPr>
        <w:t>S1</w:t>
      </w:r>
      <w:r w:rsidRPr="00713D01">
        <w:rPr>
          <w:rFonts w:ascii="Times New Roman" w:hAnsi="Times New Roman" w:cs="Times New Roman" w:hint="eastAsia"/>
          <w:sz w:val="20"/>
          <w:szCs w:val="20"/>
        </w:rPr>
        <w:t>.</w:t>
      </w:r>
      <w:r w:rsidRPr="00713D01">
        <w:rPr>
          <w:rFonts w:ascii="Times New Roman" w:hAnsi="Times New Roman" w:cs="Times New Roman"/>
          <w:sz w:val="20"/>
          <w:szCs w:val="20"/>
        </w:rPr>
        <w:t xml:space="preserve"> Primers used in this research</w:t>
      </w:r>
    </w:p>
    <w:p w:rsidR="00961D5A" w:rsidRDefault="00961D5A" w:rsidP="00961D5A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11363" w:type="dxa"/>
        <w:jc w:val="center"/>
        <w:tblInd w:w="327" w:type="dxa"/>
        <w:tblLayout w:type="fixed"/>
        <w:tblLook w:val="04A0"/>
      </w:tblPr>
      <w:tblGrid>
        <w:gridCol w:w="2947"/>
        <w:gridCol w:w="1276"/>
        <w:gridCol w:w="7140"/>
      </w:tblGrid>
      <w:tr w:rsidR="00E4069F" w:rsidRPr="00190454" w:rsidTr="00E4069F">
        <w:trPr>
          <w:trHeight w:val="510"/>
          <w:jc w:val="center"/>
        </w:trPr>
        <w:tc>
          <w:tcPr>
            <w:tcW w:w="2947" w:type="dxa"/>
            <w:noWrap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Purpose</w:t>
            </w:r>
          </w:p>
        </w:tc>
        <w:tc>
          <w:tcPr>
            <w:tcW w:w="1276" w:type="dxa"/>
            <w:noWrap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Gene</w:t>
            </w:r>
          </w:p>
        </w:tc>
        <w:tc>
          <w:tcPr>
            <w:tcW w:w="7140" w:type="dxa"/>
            <w:noWrap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Primer</w:t>
            </w:r>
          </w:p>
        </w:tc>
      </w:tr>
      <w:tr w:rsidR="00E4069F" w:rsidRPr="00E4069F" w:rsidTr="00E4069F">
        <w:trPr>
          <w:trHeight w:val="288"/>
          <w:jc w:val="center"/>
        </w:trPr>
        <w:tc>
          <w:tcPr>
            <w:tcW w:w="2947" w:type="dxa"/>
            <w:vMerge w:val="restart"/>
            <w:noWrap/>
            <w:hideMark/>
          </w:tcPr>
          <w:p w:rsidR="00961D5A" w:rsidRPr="00E4069F" w:rsidRDefault="00E4069F" w:rsidP="00F148E2">
            <w:pPr>
              <w:jc w:val="left"/>
              <w:rPr>
                <w:sz w:val="18"/>
                <w:szCs w:val="18"/>
              </w:rPr>
            </w:pPr>
            <w:proofErr w:type="spellStart"/>
            <w:r w:rsidRPr="00E4069F">
              <w:rPr>
                <w:rFonts w:hint="eastAsia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276" w:type="dxa"/>
            <w:vMerge w:val="restart"/>
            <w:noWrap/>
            <w:hideMark/>
          </w:tcPr>
          <w:p w:rsidR="00961D5A" w:rsidRPr="00E4069F" w:rsidRDefault="00F148E2" w:rsidP="00E4069F">
            <w:pPr>
              <w:widowControl/>
              <w:jc w:val="left"/>
              <w:rPr>
                <w:i/>
                <w:color w:val="000000"/>
                <w:sz w:val="18"/>
                <w:szCs w:val="18"/>
              </w:rPr>
            </w:pPr>
            <w:r w:rsidRPr="00E4069F">
              <w:rPr>
                <w:rFonts w:hint="eastAsia"/>
                <w:i/>
                <w:color w:val="000000"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tbl>
            <w:tblPr>
              <w:tblW w:w="8240" w:type="dxa"/>
              <w:tblLayout w:type="fixed"/>
              <w:tblLook w:val="04A0"/>
            </w:tblPr>
            <w:tblGrid>
              <w:gridCol w:w="8240"/>
            </w:tblGrid>
            <w:tr w:rsidR="00F148E2" w:rsidRPr="00F148E2" w:rsidTr="00E4069F">
              <w:trPr>
                <w:trHeight w:val="270"/>
              </w:trPr>
              <w:tc>
                <w:tcPr>
                  <w:tcW w:w="8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48E2" w:rsidRPr="00F148E2" w:rsidRDefault="001D08AB" w:rsidP="00E4069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4069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:ATGTCGTTTCGTAGTATAGTTCGTG</w:t>
                  </w:r>
                </w:p>
              </w:tc>
            </w:tr>
          </w:tbl>
          <w:p w:rsidR="00961D5A" w:rsidRPr="00E4069F" w:rsidRDefault="00961D5A" w:rsidP="00E4069F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961D5A" w:rsidRPr="00E4069F" w:rsidRDefault="001D08AB" w:rsidP="00F148E2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>R:GCAGTCTCACCTCAAAACTACGC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:rsidR="00961D5A" w:rsidRPr="00E4069F" w:rsidRDefault="00F148E2" w:rsidP="006608C9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  <w:proofErr w:type="spellStart"/>
            <w:r w:rsidRPr="00E4069F">
              <w:rPr>
                <w:rFonts w:hint="eastAsia"/>
                <w:i/>
                <w:iCs/>
                <w:sz w:val="18"/>
                <w:szCs w:val="18"/>
              </w:rPr>
              <w:t>CsACTIN</w:t>
            </w:r>
            <w:proofErr w:type="spellEnd"/>
          </w:p>
        </w:tc>
        <w:tc>
          <w:tcPr>
            <w:tcW w:w="7140" w:type="dxa"/>
            <w:noWrap/>
            <w:vAlign w:val="center"/>
            <w:hideMark/>
          </w:tcPr>
          <w:p w:rsidR="00961D5A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CCCCGATGGGCAGGTAAT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961D5A" w:rsidRPr="00E4069F" w:rsidRDefault="00961D5A" w:rsidP="006608C9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961D5A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AAGAGCAGGACGAACAGCAG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3A1B01" w:rsidRPr="00E4069F" w:rsidRDefault="003A1B01" w:rsidP="003A1B01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4069F">
              <w:rPr>
                <w:bCs/>
                <w:iCs/>
                <w:sz w:val="18"/>
                <w:szCs w:val="18"/>
              </w:rPr>
              <w:t>amplif</w:t>
            </w:r>
            <w:r w:rsidRPr="00E4069F">
              <w:rPr>
                <w:rFonts w:hint="eastAsia"/>
                <w:bCs/>
                <w:iCs/>
                <w:sz w:val="18"/>
                <w:szCs w:val="18"/>
              </w:rPr>
              <w:t>y</w:t>
            </w:r>
            <w:r w:rsidRPr="00E4069F">
              <w:rPr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Merge w:val="restart"/>
            <w:hideMark/>
          </w:tcPr>
          <w:p w:rsidR="003A1B01" w:rsidRPr="00E4069F" w:rsidRDefault="003A1B01" w:rsidP="006608C9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3A1B01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 ATGTCGTTTCGTAGTATAGTTCGTG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3A1B01" w:rsidRPr="00E4069F" w:rsidRDefault="003A1B01" w:rsidP="006608C9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3A1B01" w:rsidRPr="00E4069F" w:rsidRDefault="003A1B01" w:rsidP="006608C9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3A1B01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</w:t>
            </w:r>
            <w:r w:rsidRPr="00E4069F">
              <w:rPr>
                <w:sz w:val="18"/>
                <w:szCs w:val="18"/>
              </w:rPr>
              <w:t>：</w:t>
            </w:r>
            <w:r w:rsidRPr="00E4069F">
              <w:rPr>
                <w:sz w:val="18"/>
                <w:szCs w:val="18"/>
              </w:rPr>
              <w:t>TTATTCACAAGCCAATTTGGTGTC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OE construct</w:t>
            </w:r>
          </w:p>
        </w:tc>
        <w:tc>
          <w:tcPr>
            <w:tcW w:w="1276" w:type="dxa"/>
            <w:vMerge w:val="restart"/>
            <w:hideMark/>
          </w:tcPr>
          <w:p w:rsidR="00F148E2" w:rsidRPr="00E4069F" w:rsidRDefault="00F148E2" w:rsidP="00062515">
            <w:pPr>
              <w:spacing w:line="480" w:lineRule="auto"/>
              <w:jc w:val="left"/>
              <w:rPr>
                <w:i/>
                <w:iCs/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F148E2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GCTCTAGAGCATGTCGTTTCGTAGTATAGTTCGTG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F148E2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CGGGATCCCGTTATTCACAAGCCAATTTGGTGTC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E4069F" w:rsidRPr="00E4069F" w:rsidRDefault="00CF376D" w:rsidP="006608C9">
            <w:pPr>
              <w:jc w:val="left"/>
              <w:rPr>
                <w:sz w:val="18"/>
                <w:szCs w:val="18"/>
              </w:rPr>
            </w:pPr>
            <w:r w:rsidRPr="00CF376D">
              <w:rPr>
                <w:sz w:val="18"/>
                <w:szCs w:val="18"/>
              </w:rPr>
              <w:t xml:space="preserve">PCR assay of </w:t>
            </w:r>
            <w:r w:rsidRPr="00CF376D">
              <w:rPr>
                <w:rFonts w:hint="eastAsia"/>
                <w:sz w:val="18"/>
                <w:szCs w:val="18"/>
              </w:rPr>
              <w:t>OE</w:t>
            </w:r>
            <w:r w:rsidRPr="00CF376D">
              <w:rPr>
                <w:sz w:val="18"/>
                <w:szCs w:val="18"/>
              </w:rPr>
              <w:t xml:space="preserve"> plants</w:t>
            </w:r>
          </w:p>
        </w:tc>
        <w:tc>
          <w:tcPr>
            <w:tcW w:w="1276" w:type="dxa"/>
            <w:vMerge w:val="restart"/>
            <w:hideMark/>
          </w:tcPr>
          <w:p w:rsidR="00E4069F" w:rsidRPr="00E4069F" w:rsidRDefault="00E4069F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E4069F" w:rsidRPr="00E4069F" w:rsidRDefault="00E4069F" w:rsidP="00062515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CGCACAATCCCACTATCCTTC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E4069F" w:rsidRPr="00E4069F" w:rsidRDefault="00E4069F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E4069F" w:rsidRPr="00E4069F" w:rsidRDefault="00E4069F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E4069F" w:rsidRPr="00E4069F" w:rsidRDefault="00E4069F" w:rsidP="00062515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ATCCAGACTGAATGCCCACAGG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F148E2" w:rsidRPr="00E4069F" w:rsidRDefault="003A1B01" w:rsidP="006608C9">
            <w:pPr>
              <w:jc w:val="left"/>
              <w:rPr>
                <w:sz w:val="18"/>
                <w:szCs w:val="18"/>
              </w:rPr>
            </w:pPr>
            <w:proofErr w:type="spellStart"/>
            <w:r w:rsidRPr="00E4069F">
              <w:rPr>
                <w:sz w:val="18"/>
                <w:szCs w:val="18"/>
              </w:rPr>
              <w:t>Transactivation</w:t>
            </w:r>
            <w:proofErr w:type="spellEnd"/>
            <w:r w:rsidRPr="00E4069F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1276" w:type="dxa"/>
            <w:vMerge w:val="restart"/>
            <w:noWrap/>
            <w:hideMark/>
          </w:tcPr>
          <w:p w:rsidR="00F148E2" w:rsidRPr="00E4069F" w:rsidRDefault="003A1B01" w:rsidP="006608C9">
            <w:pPr>
              <w:jc w:val="left"/>
              <w:rPr>
                <w:i/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hideMark/>
          </w:tcPr>
          <w:p w:rsidR="00F148E2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TCCCCCGGGATGTCGTTTCGTAGTATAGTTCGTG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hideMark/>
          </w:tcPr>
          <w:p w:rsidR="00F148E2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CGCGGATCCTTATTCACAAGCCAATTTGGTGTC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F148E2" w:rsidRPr="00E4069F" w:rsidRDefault="003A1B01" w:rsidP="006608C9">
            <w:pPr>
              <w:jc w:val="left"/>
              <w:rPr>
                <w:sz w:val="18"/>
                <w:szCs w:val="18"/>
              </w:rPr>
            </w:pPr>
            <w:proofErr w:type="spellStart"/>
            <w:r w:rsidRPr="00E4069F">
              <w:rPr>
                <w:sz w:val="18"/>
                <w:szCs w:val="18"/>
              </w:rPr>
              <w:t>Subcellular</w:t>
            </w:r>
            <w:proofErr w:type="spellEnd"/>
            <w:r w:rsidRPr="00E4069F">
              <w:rPr>
                <w:sz w:val="18"/>
                <w:szCs w:val="18"/>
              </w:rPr>
              <w:t xml:space="preserve"> localization</w:t>
            </w:r>
          </w:p>
        </w:tc>
        <w:tc>
          <w:tcPr>
            <w:tcW w:w="1276" w:type="dxa"/>
            <w:vMerge w:val="restart"/>
            <w:noWrap/>
            <w:hideMark/>
          </w:tcPr>
          <w:p w:rsidR="00F148E2" w:rsidRPr="00E4069F" w:rsidRDefault="003A1B01" w:rsidP="006608C9">
            <w:pPr>
              <w:jc w:val="left"/>
              <w:rPr>
                <w:i/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F148E2" w:rsidRPr="00E4069F" w:rsidRDefault="001D08AB" w:rsidP="006608C9">
            <w:pPr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ACCATGGTAGATCTGACTAGTATGTCGTTTCGTAGTATAGTTCGTG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F148E2" w:rsidRPr="00E4069F" w:rsidRDefault="00F148E2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F148E2" w:rsidRPr="00E4069F" w:rsidRDefault="001D08AB" w:rsidP="006608C9">
            <w:pPr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AAGTTCTTCTCCTTTACTAGTTTCACAAGCCAATTTGGTGTCA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bCs/>
                <w:iCs/>
                <w:sz w:val="18"/>
                <w:szCs w:val="18"/>
              </w:rPr>
              <w:t>Yeast two-hybrid</w:t>
            </w:r>
          </w:p>
        </w:tc>
        <w:tc>
          <w:tcPr>
            <w:tcW w:w="1276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i/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 w:rsidP="006608C9">
            <w:pPr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F:GTACCAGATTACGCTCATATGATGTCTTCTGGCCGGAAAATCACC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 w:rsidP="006608C9">
            <w:pPr>
              <w:rPr>
                <w:sz w:val="18"/>
                <w:szCs w:val="18"/>
              </w:rPr>
            </w:pPr>
            <w:r w:rsidRPr="00E4069F">
              <w:rPr>
                <w:sz w:val="18"/>
                <w:szCs w:val="18"/>
              </w:rPr>
              <w:t>R:ACTGGCCTCCATGGCCATATGATTCAAATGCCCATTGGTTCTCCCT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i/>
                <w:sz w:val="18"/>
                <w:szCs w:val="18"/>
              </w:rPr>
            </w:pPr>
            <w:r w:rsidRPr="00E4069F">
              <w:rPr>
                <w:rFonts w:hint="eastAsia"/>
                <w:i/>
                <w:sz w:val="18"/>
                <w:szCs w:val="18"/>
              </w:rPr>
              <w:t>CsSKP1a</w:t>
            </w: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F:TCAGAGGAGGACCTGCATATGATGTCTTCTGGCCGGAAAATCACC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R:TTCGGCCTCCATGGCCATATGATTCAAATGCCCATTGGTTCTCCCT 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i/>
                <w:sz w:val="18"/>
                <w:szCs w:val="18"/>
              </w:rPr>
            </w:pPr>
            <w:r w:rsidRPr="00E4069F">
              <w:rPr>
                <w:rFonts w:hint="eastAsia"/>
                <w:i/>
                <w:sz w:val="18"/>
                <w:szCs w:val="18"/>
              </w:rPr>
              <w:t>CsSKP1b</w:t>
            </w: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F:TCAGAGGAGGACCTGCATATGATGAGGATTGTTAACCTAAGATCAT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R:TTCGGCCTCCATGGCCATATGTTATTTACTGCCGCTAGTGC 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rFonts w:hint="eastAsia"/>
                <w:i/>
                <w:sz w:val="18"/>
                <w:szCs w:val="18"/>
              </w:rPr>
              <w:t>CsSKP1c</w:t>
            </w: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>F:TCAGAGGAGGACCTGCATATGATGTCGTCGTCTAAGAAGATCGTCC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R:TTCGGCCTCCATGGCCATATGCTACTCGAAGGCCCATTGATTCTCC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bCs/>
                <w:iCs/>
                <w:sz w:val="18"/>
                <w:szCs w:val="18"/>
              </w:rPr>
              <w:t>Yeast complementation assay</w:t>
            </w:r>
          </w:p>
        </w:tc>
        <w:tc>
          <w:tcPr>
            <w:tcW w:w="1276" w:type="dxa"/>
            <w:vMerge w:val="restart"/>
            <w:hideMark/>
          </w:tcPr>
          <w:p w:rsidR="001D08AB" w:rsidRPr="00E4069F" w:rsidRDefault="001D08AB" w:rsidP="006608C9">
            <w:pPr>
              <w:jc w:val="left"/>
              <w:rPr>
                <w:sz w:val="18"/>
                <w:szCs w:val="18"/>
              </w:rPr>
            </w:pPr>
            <w:r w:rsidRPr="00E4069F">
              <w:rPr>
                <w:rFonts w:hint="eastAsia"/>
                <w:i/>
                <w:iCs/>
                <w:sz w:val="18"/>
                <w:szCs w:val="18"/>
              </w:rPr>
              <w:t>CsTLP8</w:t>
            </w: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 xml:space="preserve">F:CTTGGTACCGAGCTCGGATCCATGTCGTTTCGTAGTATAGTTCGTG </w:t>
            </w:r>
          </w:p>
        </w:tc>
      </w:tr>
      <w:tr w:rsidR="00E4069F" w:rsidRPr="00190454" w:rsidTr="00E4069F">
        <w:trPr>
          <w:trHeight w:val="288"/>
          <w:jc w:val="center"/>
        </w:trPr>
        <w:tc>
          <w:tcPr>
            <w:tcW w:w="2947" w:type="dxa"/>
            <w:vMerge/>
            <w:hideMark/>
          </w:tcPr>
          <w:p w:rsidR="001D08AB" w:rsidRPr="00190454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:rsidR="001D08AB" w:rsidRPr="00190454" w:rsidRDefault="001D08AB" w:rsidP="006608C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140" w:type="dxa"/>
            <w:noWrap/>
            <w:vAlign w:val="center"/>
            <w:hideMark/>
          </w:tcPr>
          <w:p w:rsidR="001D08AB" w:rsidRPr="00E4069F" w:rsidRDefault="001D08AB">
            <w:pPr>
              <w:rPr>
                <w:color w:val="000000"/>
                <w:sz w:val="18"/>
                <w:szCs w:val="18"/>
              </w:rPr>
            </w:pPr>
            <w:r w:rsidRPr="00E4069F">
              <w:rPr>
                <w:color w:val="000000"/>
                <w:sz w:val="18"/>
                <w:szCs w:val="18"/>
              </w:rPr>
              <w:t>R:GCGGCCGTTACTAGTGGATCCTTATTCACAAGCCAATTTGGTGTCA</w:t>
            </w:r>
          </w:p>
        </w:tc>
      </w:tr>
    </w:tbl>
    <w:p w:rsidR="006F0E57" w:rsidRDefault="00631DE5"/>
    <w:sectPr w:rsidR="006F0E57" w:rsidSect="00314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DE5" w:rsidRDefault="00631DE5" w:rsidP="00D4179F">
      <w:r>
        <w:separator/>
      </w:r>
    </w:p>
  </w:endnote>
  <w:endnote w:type="continuationSeparator" w:id="0">
    <w:p w:rsidR="00631DE5" w:rsidRDefault="00631DE5" w:rsidP="00D417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DE5" w:rsidRDefault="00631DE5" w:rsidP="00D4179F">
      <w:r>
        <w:separator/>
      </w:r>
    </w:p>
  </w:footnote>
  <w:footnote w:type="continuationSeparator" w:id="0">
    <w:p w:rsidR="00631DE5" w:rsidRDefault="00631DE5" w:rsidP="00D417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1D5A"/>
    <w:rsid w:val="001C77AC"/>
    <w:rsid w:val="001D08AB"/>
    <w:rsid w:val="003142E5"/>
    <w:rsid w:val="00393961"/>
    <w:rsid w:val="003A1B01"/>
    <w:rsid w:val="00631DE5"/>
    <w:rsid w:val="00713D01"/>
    <w:rsid w:val="00830042"/>
    <w:rsid w:val="00893928"/>
    <w:rsid w:val="00961D5A"/>
    <w:rsid w:val="00A8223D"/>
    <w:rsid w:val="00AD1F13"/>
    <w:rsid w:val="00B37E78"/>
    <w:rsid w:val="00B84DF4"/>
    <w:rsid w:val="00CF376D"/>
    <w:rsid w:val="00D4179F"/>
    <w:rsid w:val="00DC4D9F"/>
    <w:rsid w:val="00E4069F"/>
    <w:rsid w:val="00E75C8B"/>
    <w:rsid w:val="00F148E2"/>
    <w:rsid w:val="00F93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61D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41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4179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4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417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7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0-05-08T01:54:00Z</dcterms:created>
  <dcterms:modified xsi:type="dcterms:W3CDTF">2020-07-09T10:31:00Z</dcterms:modified>
</cp:coreProperties>
</file>